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21"/>
        <w:tblW w:w="0" w:type="auto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F24413" w14:paraId="6905EBFF" w14:textId="77777777" w:rsidTr="00F24413">
        <w:trPr>
          <w:cantSplit/>
          <w:tblHeader/>
        </w:trPr>
        <w:tc>
          <w:tcPr>
            <w:tcW w:w="19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799B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100A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YBX3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3C94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YBX3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D7A7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F24413" w14:paraId="66452AB9" w14:textId="77777777" w:rsidTr="00F24413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B76AC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6094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9DB2B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CC73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</w:tr>
      <w:tr w:rsidR="00F24413" w14:paraId="2E7EE0E4" w14:textId="77777777" w:rsidTr="00F24413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D7F9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19FD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D109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AFCBE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2</w:t>
            </w:r>
          </w:p>
        </w:tc>
      </w:tr>
      <w:tr w:rsidR="00F24413" w14:paraId="415BE85C" w14:textId="77777777" w:rsidTr="00F24413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64978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54BD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AFD4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E1156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</w:tr>
      <w:tr w:rsidR="00F24413" w14:paraId="229F6E3B" w14:textId="77777777" w:rsidTr="00F24413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EAA8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03C0C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 (9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6C81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 (7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B6A08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</w:tr>
      <w:tr w:rsidR="00F24413" w14:paraId="5F5BF26F" w14:textId="77777777" w:rsidTr="00F24413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7F2F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1F4B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1 (3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4555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2 (3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9937C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</w:tr>
      <w:tr w:rsidR="00F24413" w14:paraId="59EF3F82" w14:textId="77777777" w:rsidTr="00F24413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65DD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AB73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 (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E1E4A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 (7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CC99C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</w:tr>
      <w:tr w:rsidR="00F24413" w14:paraId="4087F55B" w14:textId="77777777" w:rsidTr="00F24413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5643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21BC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0D128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DDA6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57</w:t>
            </w:r>
          </w:p>
        </w:tc>
      </w:tr>
      <w:tr w:rsidR="00F24413" w14:paraId="7C3BF378" w14:textId="77777777" w:rsidTr="00F24413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C8BE9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3A0B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9 (3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8E03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5 (28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F703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</w:tr>
      <w:tr w:rsidR="00F24413" w14:paraId="16C50B16" w14:textId="77777777" w:rsidTr="00F24413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4A71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90AB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5 (1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ABC3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 (1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4828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</w:tr>
      <w:tr w:rsidR="00F24413" w14:paraId="6EB47093" w14:textId="77777777" w:rsidTr="00F24413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1BB1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20D4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 (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4273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 (10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2306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</w:tr>
      <w:tr w:rsidR="00F24413" w14:paraId="39E156AE" w14:textId="77777777" w:rsidTr="00F24413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979D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1E34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8543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230C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7</w:t>
            </w:r>
          </w:p>
        </w:tc>
      </w:tr>
      <w:tr w:rsidR="00F24413" w14:paraId="2459F45C" w14:textId="77777777" w:rsidTr="00F24413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72A74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646E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7 (4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A3F5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2 (3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B93B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</w:tr>
      <w:tr w:rsidR="00F24413" w14:paraId="7E5EAE37" w14:textId="77777777" w:rsidTr="00F24413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044CA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CB47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 (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5116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 (9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A137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</w:p>
        </w:tc>
      </w:tr>
      <w:tr w:rsidR="00F24413" w14:paraId="2BA8DCE8" w14:textId="77777777" w:rsidTr="00F24413">
        <w:trPr>
          <w:cantSplit/>
        </w:trPr>
        <w:tc>
          <w:tcPr>
            <w:tcW w:w="19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821F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Age, </w:t>
            </w: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idan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A8C5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8 (58, 75.5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14850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 (58.5, 78)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E820" w14:textId="77777777" w:rsidR="00F24413" w:rsidRDefault="00F24413" w:rsidP="00F2441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29</w:t>
            </w:r>
          </w:p>
        </w:tc>
      </w:tr>
    </w:tbl>
    <w:p w14:paraId="02990CF4" w14:textId="43BC5287" w:rsidR="00576A59" w:rsidRPr="00F24413" w:rsidRDefault="00F24413" w:rsidP="00F24413">
      <w:pPr>
        <w:jc w:val="center"/>
        <w:rPr>
          <w:b/>
          <w:bCs/>
        </w:rPr>
      </w:pPr>
      <w:bookmarkStart w:id="0" w:name="OLE_LINK1"/>
      <w:bookmarkStart w:id="1" w:name="OLE_LINK2"/>
      <w:bookmarkStart w:id="2" w:name="OLE_LINK3"/>
      <w:r w:rsidRPr="00F24413">
        <w:rPr>
          <w:rFonts w:hint="eastAsia"/>
          <w:b/>
          <w:bCs/>
          <w:lang w:eastAsia="zh-CN"/>
        </w:rPr>
        <w:t>The</w:t>
      </w:r>
      <w:r w:rsidRPr="00F24413">
        <w:rPr>
          <w:b/>
          <w:bCs/>
          <w:lang w:eastAsia="zh-CN"/>
        </w:rPr>
        <w:t xml:space="preserve"> </w:t>
      </w:r>
      <w:r w:rsidRPr="00F24413">
        <w:rPr>
          <w:b/>
          <w:bCs/>
        </w:rPr>
        <w:t>baseline information of YBX3 expression in colon cancer cohorts</w:t>
      </w:r>
      <w:bookmarkEnd w:id="0"/>
      <w:bookmarkEnd w:id="1"/>
      <w:bookmarkEnd w:id="2"/>
    </w:p>
    <w:sectPr w:rsidR="00576A59" w:rsidRPr="00F2441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41334788">
    <w:abstractNumId w:val="1"/>
  </w:num>
  <w:num w:numId="2" w16cid:durableId="1825850332">
    <w:abstractNumId w:val="2"/>
  </w:num>
  <w:num w:numId="3" w16cid:durableId="1479570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1356"/>
    <w:rsid w:val="001D75AB"/>
    <w:rsid w:val="0035500D"/>
    <w:rsid w:val="00362E65"/>
    <w:rsid w:val="004158F9"/>
    <w:rsid w:val="00457CF1"/>
    <w:rsid w:val="00576A59"/>
    <w:rsid w:val="005A78B8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24413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B0D51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2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crosoft Office User</cp:lastModifiedBy>
  <cp:revision>11</cp:revision>
  <dcterms:created xsi:type="dcterms:W3CDTF">2017-02-28T11:18:00Z</dcterms:created>
  <dcterms:modified xsi:type="dcterms:W3CDTF">2022-05-31T07:24:00Z</dcterms:modified>
  <cp:category/>
</cp:coreProperties>
</file>